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ACE</w:t>
      </w:r>
      <w:r>
        <w:rPr>
          <w:rFonts w:cs="Times New Roman" w:ascii="Times New Roman" w:hAnsi="Times New Roman"/>
          <w:vertAlign w:val="subscript"/>
        </w:rPr>
        <w:t xml:space="preserve">z </w:t>
      </w:r>
      <w:r>
        <w:rPr>
          <w:rFonts w:cs="Times New Roman" w:ascii="Times New Roman" w:hAnsi="Times New Roman"/>
        </w:rPr>
        <w:t xml:space="preserve">values of bacteriophage lambda gene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0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818"/>
        <w:gridCol w:w="960"/>
        <w:gridCol w:w="1102"/>
        <w:gridCol w:w="2790"/>
      </w:tblGrid>
      <w:tr>
        <w:trPr>
          <w:trHeight w:val="30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Gene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Start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dons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CEz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50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2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584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il tip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59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pe Measur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48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d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34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jor Capsid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33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rminas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50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il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10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il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72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il Chaperon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38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d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84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il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26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il Chaperon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69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packaging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44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jor Tail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i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02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d/Tail joining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01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rminas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om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9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65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uter membran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7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24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il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12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il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00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d decoration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exo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3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94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onucleas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51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il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f206b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08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z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9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506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sis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e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7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ombination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f-19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36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il fiber assembly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5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psid assembly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f2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1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f-40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6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0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il fiber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5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3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plication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z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8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sis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4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d/Tail joining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e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2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1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pensibl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mbdap7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7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13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f6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8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55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gam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8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6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ombination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n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2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686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pensibl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l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0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1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triction alleviation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2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8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80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4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56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dolysin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f-3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156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il fiber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f60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1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746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kil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20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ro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92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cription Repressor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nI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2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94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pensibl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I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3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34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cription Activator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or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4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56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xb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8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330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clusion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6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351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plication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42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iholin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'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1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443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lin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II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65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itermination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n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4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656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pensibl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nD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9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784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pensibl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n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8528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pensibl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866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iterminator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x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2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894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clusion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mbdap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003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8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11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iterminator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nH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0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219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pensibl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5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424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sDNA Binding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8.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3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579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is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8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625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ality Factor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nC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0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643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pensibl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f6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8966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441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cription Repressor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3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567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nB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6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014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pensibl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f-6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6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022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mbdap4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4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0556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perinfection exclusion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in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8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072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gras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mbdap7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.397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5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3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9.0013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a47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8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1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0.3823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360" w:hanging="360"/>
        <w:contextualSpacing/>
        <w:rPr/>
      </w:pPr>
      <w:r>
        <w:rPr>
          <w:rFonts w:cs="Times New Roman" w:ascii="Times New Roman" w:hAnsi="Times New Roman"/>
        </w:rPr>
        <w:t>ACE</w:t>
      </w:r>
      <w:r>
        <w:rPr>
          <w:rFonts w:cs="Times New Roman" w:ascii="Times New Roman" w:hAnsi="Times New Roman"/>
          <w:i/>
          <w:vertAlign w:val="subscript"/>
        </w:rPr>
        <w:t>Z</w:t>
      </w:r>
      <w:r>
        <w:rPr>
          <w:rFonts w:cs="Times New Roman" w:ascii="Times New Roman" w:hAnsi="Times New Roman"/>
        </w:rPr>
        <w:t xml:space="preserve"> values calculated using an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  <w:i/>
          <w:vertAlign w:val="subscript"/>
        </w:rPr>
        <w:t>n</w:t>
      </w:r>
      <w:r>
        <w:rPr>
          <w:rFonts w:cs="Times New Roman" w:ascii="Times New Roman" w:hAnsi="Times New Roman"/>
        </w:rPr>
        <w:t xml:space="preserve"> table constructed from all genes and a 5000-codon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  <w:i/>
          <w:vertAlign w:val="subscript"/>
        </w:rPr>
        <w:t>o</w:t>
      </w:r>
      <w:r>
        <w:rPr>
          <w:rFonts w:cs="Times New Roman" w:ascii="Times New Roman" w:hAnsi="Times New Roman"/>
        </w:rPr>
        <w:t xml:space="preserve"> table constructed using genes with maximal </w:t>
      </w:r>
      <w:r>
        <w:rPr>
          <w:rFonts w:cs="Symbol" w:ascii="Symbol" w:hAnsi="Symbol"/>
        </w:rPr>
        <w:t>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of codon usage as an iteration seed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20:23:00Z</dcterms:created>
  <dc:creator>Jeffrey</dc:creator>
  <dc:description/>
  <cp:keywords/>
  <dc:language>en-US</dc:language>
  <cp:lastModifiedBy>Jeffrey</cp:lastModifiedBy>
  <cp:lastPrinted>2011-07-11T16:53:00Z</cp:lastPrinted>
  <dcterms:modified xsi:type="dcterms:W3CDTF">2011-07-20T20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